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309C8ABE" w14:textId="77777777" w:rsidR="009E0784" w:rsidRPr="00872434" w:rsidRDefault="009E0784" w:rsidP="009E0784">
      <w:pPr>
        <w:rPr>
          <w:b/>
          <w:bCs/>
          <w:sz w:val="30"/>
          <w:szCs w:val="30"/>
        </w:rPr>
      </w:pPr>
      <w:r w:rsidRPr="009B5E01">
        <w:rPr>
          <w:b/>
          <w:bCs/>
          <w:sz w:val="30"/>
          <w:szCs w:val="30"/>
        </w:rPr>
        <w:t xml:space="preserve">How Well Is </w:t>
      </w:r>
      <w:proofErr w:type="spellStart"/>
      <w:r w:rsidRPr="009B5E01">
        <w:rPr>
          <w:b/>
          <w:bCs/>
          <w:sz w:val="30"/>
          <w:szCs w:val="30"/>
        </w:rPr>
        <w:t>Ethiopia’s</w:t>
      </w:r>
      <w:proofErr w:type="spellEnd"/>
      <w:r w:rsidRPr="009B5E01">
        <w:rPr>
          <w:b/>
          <w:bCs/>
          <w:sz w:val="30"/>
          <w:szCs w:val="30"/>
        </w:rPr>
        <w:t xml:space="preserve"> Moderate Acute Malnutrition Program </w:t>
      </w:r>
      <w:proofErr w:type="spellStart"/>
      <w:r w:rsidRPr="009B5E01">
        <w:rPr>
          <w:b/>
          <w:bCs/>
          <w:sz w:val="30"/>
          <w:szCs w:val="30"/>
        </w:rPr>
        <w:t>Implemented</w:t>
      </w:r>
      <w:proofErr w:type="spellEnd"/>
      <w:r w:rsidRPr="009B5E01">
        <w:rPr>
          <w:b/>
          <w:bCs/>
          <w:sz w:val="30"/>
          <w:szCs w:val="30"/>
        </w:rPr>
        <w:t xml:space="preserve">? </w:t>
      </w:r>
    </w:p>
    <w:p w14:paraId="230FF5B4" w14:textId="3651BE94" w:rsidR="009E0784" w:rsidRPr="009E0784" w:rsidRDefault="009E0784" w:rsidP="009E0784">
      <w:pPr>
        <w:tabs>
          <w:tab w:val="left" w:pos="2484"/>
        </w:tabs>
        <w:spacing w:line="480" w:lineRule="auto"/>
        <w:jc w:val="both"/>
      </w:pPr>
      <w:r>
        <w:t>First author: Tarik Taye</w:t>
      </w:r>
    </w:p>
    <w:p w14:paraId="63000551" w14:textId="7CA8DCBF" w:rsidR="00ED55C6" w:rsidRPr="008550B8" w:rsidRDefault="008550B8" w:rsidP="008550B8">
      <w:pPr>
        <w:rPr>
          <w:lang w:val="en-US"/>
        </w:rPr>
      </w:pPr>
      <w:r>
        <w:rPr>
          <w:lang w:val="en-US"/>
        </w:rPr>
        <w:t xml:space="preserve">Supplementary Table </w:t>
      </w:r>
      <w:r>
        <w:rPr>
          <w:lang w:val="en-US"/>
        </w:rPr>
        <w:t>2</w:t>
      </w:r>
      <w:r>
        <w:rPr>
          <w:lang w:val="en-US"/>
        </w:rPr>
        <w:t xml:space="preserve">: </w:t>
      </w:r>
      <w:r>
        <w:rPr>
          <w:lang w:val="en-US"/>
        </w:rPr>
        <w:t xml:space="preserve">Data extraction tool </w:t>
      </w:r>
      <w:r>
        <w:rPr>
          <w:lang w:val="en-US"/>
        </w:rPr>
        <w:t xml:space="preserve">Missing values prior to imputation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5480"/>
        <w:gridCol w:w="2980"/>
      </w:tblGrid>
      <w:tr w:rsidR="005C2D5E" w14:paraId="10D0A0EA" w14:textId="77777777" w:rsidTr="005C2D5E">
        <w:trPr>
          <w:trHeight w:val="32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CA55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ec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2a – U5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hildre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hart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ampl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E6C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2D5E" w14:paraId="745948A5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9F605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C_ID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ampl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Child 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DC75" w14:textId="1260B38F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 xml:space="preserve">Data set ID </w:t>
            </w:r>
          </w:p>
        </w:tc>
      </w:tr>
      <w:tr w:rsidR="005C2D5E" w14:paraId="1900B3E9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4E179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1a) Date of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848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DD/MM/YY</w:t>
            </w:r>
          </w:p>
        </w:tc>
      </w:tr>
      <w:tr w:rsidR="005C2D5E" w14:paraId="61C22319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BC7F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2a) Number of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visit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3F96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</w:t>
            </w:r>
          </w:p>
        </w:tc>
      </w:tr>
      <w:tr w:rsidR="005C2D5E" w14:paraId="16C52197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96C77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3a) Age of the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hil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in MONTH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123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</w:t>
            </w:r>
          </w:p>
        </w:tc>
      </w:tr>
      <w:tr w:rsidR="005C2D5E" w14:paraId="3352260C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66856" w14:textId="003FC76D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204a) MUAC</w:t>
            </w:r>
            <w:r w:rsidR="008550B8" w:rsidRPr="008550B8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at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dmiss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3D9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 (_</w:t>
            </w:r>
            <w:proofErr w:type="gramStart"/>
            <w:r>
              <w:rPr>
                <w:color w:val="000000"/>
              </w:rPr>
              <w:t>_._</w:t>
            </w:r>
            <w:proofErr w:type="gramEnd"/>
            <w:r>
              <w:rPr>
                <w:color w:val="000000"/>
              </w:rPr>
              <w:t>_)</w:t>
            </w:r>
          </w:p>
        </w:tc>
      </w:tr>
      <w:tr w:rsidR="005C2D5E" w14:paraId="3177E8F9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A6882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205a) MUAC at discharge (cm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E5F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 (_</w:t>
            </w:r>
            <w:proofErr w:type="gramStart"/>
            <w:r>
              <w:rPr>
                <w:color w:val="000000"/>
              </w:rPr>
              <w:t>_._</w:t>
            </w:r>
            <w:proofErr w:type="gramEnd"/>
            <w:r>
              <w:rPr>
                <w:color w:val="000000"/>
              </w:rPr>
              <w:t>_)</w:t>
            </w:r>
          </w:p>
        </w:tc>
      </w:tr>
      <w:tr w:rsidR="005C2D5E" w14:paraId="773836D0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178F7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6a) Week in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hich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MUAC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reach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≥12.5 cm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3C5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 (__)</w:t>
            </w:r>
          </w:p>
        </w:tc>
      </w:tr>
      <w:tr w:rsidR="005C2D5E" w14:paraId="624AB7E8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B922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7a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eight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at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dmiss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kg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12A8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 (_</w:t>
            </w:r>
            <w:proofErr w:type="gramStart"/>
            <w:r>
              <w:rPr>
                <w:color w:val="000000"/>
              </w:rPr>
              <w:t>_._</w:t>
            </w:r>
            <w:proofErr w:type="gramEnd"/>
            <w:r>
              <w:rPr>
                <w:color w:val="000000"/>
              </w:rPr>
              <w:t>)</w:t>
            </w:r>
          </w:p>
        </w:tc>
      </w:tr>
      <w:tr w:rsidR="005C2D5E" w14:paraId="14EC819A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294D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8a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eight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at discharge (kg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FFF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 (_</w:t>
            </w:r>
            <w:proofErr w:type="gramStart"/>
            <w:r>
              <w:rPr>
                <w:color w:val="000000"/>
              </w:rPr>
              <w:t>_._</w:t>
            </w:r>
            <w:proofErr w:type="gramEnd"/>
            <w:r>
              <w:rPr>
                <w:color w:val="000000"/>
              </w:rPr>
              <w:t>)</w:t>
            </w:r>
          </w:p>
        </w:tc>
      </w:tr>
      <w:tr w:rsidR="005C2D5E" w14:paraId="3E2CD863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9D14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09a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ength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of stay in WEEK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195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 (__)</w:t>
            </w:r>
          </w:p>
        </w:tc>
      </w:tr>
      <w:tr w:rsidR="005C2D5E" w14:paraId="3D19E029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61DD6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10a) Type of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pecializ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nutritiou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foo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38CB6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 xml:space="preserve">(01) RUSF or </w:t>
            </w:r>
            <w:proofErr w:type="spellStart"/>
            <w:r>
              <w:rPr>
                <w:color w:val="000000"/>
              </w:rPr>
              <w:t>Plumpy</w:t>
            </w:r>
            <w:proofErr w:type="spellEnd"/>
            <w:r>
              <w:rPr>
                <w:color w:val="000000"/>
              </w:rPr>
              <w:t xml:space="preserve"> sup</w:t>
            </w:r>
            <w:r>
              <w:rPr>
                <w:color w:val="000000"/>
              </w:rPr>
              <w:br/>
              <w:t xml:space="preserve">(02) CSB++ </w:t>
            </w:r>
            <w:proofErr w:type="spellStart"/>
            <w:r>
              <w:rPr>
                <w:color w:val="000000"/>
              </w:rPr>
              <w:t>rations</w:t>
            </w:r>
            <w:proofErr w:type="spellEnd"/>
            <w:r>
              <w:rPr>
                <w:color w:val="000000"/>
              </w:rPr>
              <w:br/>
              <w:t xml:space="preserve">(03) </w:t>
            </w:r>
            <w:proofErr w:type="spellStart"/>
            <w:r>
              <w:rPr>
                <w:color w:val="000000"/>
              </w:rPr>
              <w:t>No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lled</w:t>
            </w:r>
            <w:proofErr w:type="spellEnd"/>
          </w:p>
        </w:tc>
      </w:tr>
      <w:tr w:rsidR="005C2D5E" w14:paraId="33DD5429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47A8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211a) Number of sachets/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acket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ovid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per VISI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BCC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Number input</w:t>
            </w:r>
          </w:p>
        </w:tc>
      </w:tr>
      <w:tr w:rsidR="005C2D5E" w14:paraId="7190A3C1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276E5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(212a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Reciv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Dewormin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ebendazole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lbendazole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)?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80C68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(01) Yes</w:t>
            </w:r>
            <w:r>
              <w:rPr>
                <w:color w:val="000000"/>
              </w:rPr>
              <w:br/>
              <w:t>(02) No</w:t>
            </w:r>
            <w:r>
              <w:rPr>
                <w:color w:val="000000"/>
              </w:rPr>
              <w:br/>
              <w:t xml:space="preserve">(03) </w:t>
            </w:r>
            <w:proofErr w:type="spellStart"/>
            <w:r>
              <w:rPr>
                <w:color w:val="000000"/>
              </w:rPr>
              <w:t>No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lled</w:t>
            </w:r>
            <w:proofErr w:type="spellEnd"/>
          </w:p>
        </w:tc>
      </w:tr>
      <w:tr w:rsidR="005C2D5E" w14:paraId="1A8BC1D6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293C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13a) Action </w:t>
            </w:r>
            <w:proofErr w:type="spellStart"/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Indicat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?</w:t>
            </w:r>
            <w:proofErr w:type="gram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5C1E2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>(01) Yes</w:t>
            </w:r>
            <w:r>
              <w:rPr>
                <w:color w:val="000000"/>
              </w:rPr>
              <w:br/>
              <w:t>(02) No</w:t>
            </w:r>
            <w:r>
              <w:rPr>
                <w:color w:val="000000"/>
              </w:rPr>
              <w:br/>
              <w:t xml:space="preserve">(03) </w:t>
            </w:r>
            <w:proofErr w:type="spellStart"/>
            <w:r>
              <w:rPr>
                <w:color w:val="000000"/>
              </w:rPr>
              <w:t>No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lled</w:t>
            </w:r>
            <w:proofErr w:type="spellEnd"/>
          </w:p>
        </w:tc>
      </w:tr>
      <w:tr w:rsidR="005C2D5E" w14:paraId="1EE3C89B" w14:textId="77777777" w:rsidTr="005C2D5E">
        <w:trPr>
          <w:trHeight w:val="66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7F432" w14:textId="77777777" w:rsidR="005C2D5E" w:rsidRDefault="005C2D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(214a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If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action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indicat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, is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it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artia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mplete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030FB" w14:textId="77777777" w:rsidR="005C2D5E" w:rsidRDefault="005C2D5E">
            <w:pPr>
              <w:rPr>
                <w:color w:val="000000"/>
              </w:rPr>
            </w:pPr>
            <w:r>
              <w:rPr>
                <w:color w:val="000000"/>
              </w:rPr>
              <w:t xml:space="preserve">(01) </w:t>
            </w:r>
            <w:proofErr w:type="spellStart"/>
            <w:r>
              <w:rPr>
                <w:color w:val="000000"/>
              </w:rPr>
              <w:t>Partial</w:t>
            </w:r>
            <w:proofErr w:type="spellEnd"/>
            <w:r>
              <w:rPr>
                <w:color w:val="000000"/>
              </w:rPr>
              <w:br/>
              <w:t xml:space="preserve">(02) </w:t>
            </w:r>
            <w:proofErr w:type="spellStart"/>
            <w:r>
              <w:rPr>
                <w:color w:val="000000"/>
              </w:rPr>
              <w:t>Completed</w:t>
            </w:r>
            <w:proofErr w:type="spellEnd"/>
            <w:r>
              <w:rPr>
                <w:color w:val="000000"/>
              </w:rPr>
              <w:br/>
              <w:t xml:space="preserve">(03) </w:t>
            </w:r>
            <w:proofErr w:type="spellStart"/>
            <w:r>
              <w:rPr>
                <w:color w:val="000000"/>
              </w:rPr>
              <w:t>No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lled</w:t>
            </w:r>
            <w:proofErr w:type="spellEnd"/>
          </w:p>
        </w:tc>
      </w:tr>
    </w:tbl>
    <w:p w14:paraId="3D9C9153" w14:textId="77777777" w:rsidR="00B47177" w:rsidRPr="00B47177" w:rsidRDefault="00B47177" w:rsidP="00B47177">
      <w:pPr>
        <w:rPr>
          <w:lang w:val="en-US"/>
        </w:rPr>
      </w:pPr>
    </w:p>
    <w:p w14:paraId="271EAA93" w14:textId="77777777" w:rsidR="00C231B4" w:rsidRPr="00FD5527" w:rsidRDefault="00C231B4" w:rsidP="00C231B4">
      <w:pPr>
        <w:tabs>
          <w:tab w:val="left" w:pos="2484"/>
        </w:tabs>
        <w:spacing w:line="480" w:lineRule="auto"/>
        <w:jc w:val="both"/>
        <w:rPr>
          <w:color w:val="000000" w:themeColor="text1"/>
        </w:rPr>
      </w:pPr>
    </w:p>
    <w:p w14:paraId="2BB8B1CC" w14:textId="1C21F526" w:rsidR="00C231B4" w:rsidRPr="00FD5527" w:rsidRDefault="008550B8" w:rsidP="00C231B4">
      <w:pPr>
        <w:tabs>
          <w:tab w:val="left" w:pos="2484"/>
        </w:tabs>
        <w:spacing w:line="480" w:lineRule="auto"/>
        <w:jc w:val="both"/>
        <w:rPr>
          <w:color w:val="000000" w:themeColor="text1"/>
        </w:rPr>
      </w:pPr>
      <w:r w:rsidRPr="008550B8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Mid </w:t>
      </w:r>
      <w:proofErr w:type="spellStart"/>
      <w:r>
        <w:rPr>
          <w:color w:val="000000" w:themeColor="text1"/>
        </w:rPr>
        <w:t>Upper</w:t>
      </w:r>
      <w:proofErr w:type="spellEnd"/>
      <w:r>
        <w:rPr>
          <w:color w:val="000000" w:themeColor="text1"/>
        </w:rPr>
        <w:t xml:space="preserve"> Arm </w:t>
      </w:r>
      <w:proofErr w:type="spellStart"/>
      <w:r>
        <w:rPr>
          <w:color w:val="000000" w:themeColor="text1"/>
        </w:rPr>
        <w:t>Circumference</w:t>
      </w:r>
      <w:proofErr w:type="spellEnd"/>
    </w:p>
    <w:sectPr w:rsidR="00C231B4" w:rsidRPr="00FD5527" w:rsidSect="00B471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87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A24B5" w14:textId="77777777" w:rsidR="009811CF" w:rsidRDefault="009811CF" w:rsidP="007D29E9">
      <w:r>
        <w:separator/>
      </w:r>
    </w:p>
  </w:endnote>
  <w:endnote w:type="continuationSeparator" w:id="0">
    <w:p w14:paraId="325DF7C5" w14:textId="77777777" w:rsidR="009811CF" w:rsidRDefault="009811CF" w:rsidP="007D29E9">
      <w:r>
        <w:continuationSeparator/>
      </w:r>
    </w:p>
  </w:endnote>
  <w:endnote w:type="continuationNotice" w:id="1">
    <w:p w14:paraId="73A68886" w14:textId="77777777" w:rsidR="009811CF" w:rsidRDefault="009811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06043595"/>
      <w:docPartObj>
        <w:docPartGallery w:val="Page Numbers (Bottom of Page)"/>
        <w:docPartUnique/>
      </w:docPartObj>
    </w:sdtPr>
    <w:sdtContent>
      <w:p w14:paraId="3C041EB8" w14:textId="7F4B121C" w:rsidR="006A19C6" w:rsidRDefault="006A19C6" w:rsidP="000A6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C6C9105" w14:textId="77777777" w:rsidR="006A19C6" w:rsidRDefault="006A19C6" w:rsidP="007D29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35496955"/>
      <w:docPartObj>
        <w:docPartGallery w:val="Page Numbers (Bottom of Page)"/>
        <w:docPartUnique/>
      </w:docPartObj>
    </w:sdtPr>
    <w:sdtContent>
      <w:p w14:paraId="30AF85F3" w14:textId="781FBB3A" w:rsidR="006A19C6" w:rsidRDefault="006A19C6" w:rsidP="000A6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1BE1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28F5B54" w14:textId="77777777" w:rsidR="006A19C6" w:rsidRDefault="006A19C6" w:rsidP="007D29E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5ED605" w14:textId="77777777" w:rsidR="00B47177" w:rsidRDefault="00B471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0933A1" w14:textId="77777777" w:rsidR="009811CF" w:rsidRDefault="009811CF" w:rsidP="007D29E9">
      <w:r>
        <w:separator/>
      </w:r>
    </w:p>
  </w:footnote>
  <w:footnote w:type="continuationSeparator" w:id="0">
    <w:p w14:paraId="4A3E9A40" w14:textId="77777777" w:rsidR="009811CF" w:rsidRDefault="009811CF" w:rsidP="007D29E9">
      <w:r>
        <w:continuationSeparator/>
      </w:r>
    </w:p>
  </w:footnote>
  <w:footnote w:type="continuationNotice" w:id="1">
    <w:p w14:paraId="31B3658F" w14:textId="77777777" w:rsidR="009811CF" w:rsidRDefault="009811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A049F9" w14:textId="77777777" w:rsidR="001120A9" w:rsidRDefault="001120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60E6B0" w14:textId="77777777" w:rsidR="00B47177" w:rsidRDefault="00B471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DBD8D5" w14:textId="77777777" w:rsidR="001120A9" w:rsidRDefault="001120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17197"/>
    <w:multiLevelType w:val="hybridMultilevel"/>
    <w:tmpl w:val="FB209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07AC5"/>
    <w:multiLevelType w:val="hybridMultilevel"/>
    <w:tmpl w:val="61B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73E4E"/>
    <w:multiLevelType w:val="hybridMultilevel"/>
    <w:tmpl w:val="88F240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6603"/>
    <w:multiLevelType w:val="hybridMultilevel"/>
    <w:tmpl w:val="A9FEF5DE"/>
    <w:lvl w:ilvl="0" w:tplc="EB00F498">
      <w:start w:val="1"/>
      <w:numFmt w:val="decimal"/>
      <w:lvlText w:val="%1)"/>
      <w:lvlJc w:val="left"/>
      <w:pPr>
        <w:ind w:left="1020" w:hanging="360"/>
      </w:pPr>
    </w:lvl>
    <w:lvl w:ilvl="1" w:tplc="0E064B5E">
      <w:start w:val="1"/>
      <w:numFmt w:val="decimal"/>
      <w:lvlText w:val="%2)"/>
      <w:lvlJc w:val="left"/>
      <w:pPr>
        <w:ind w:left="1020" w:hanging="360"/>
      </w:pPr>
    </w:lvl>
    <w:lvl w:ilvl="2" w:tplc="DBCA8788">
      <w:start w:val="1"/>
      <w:numFmt w:val="decimal"/>
      <w:lvlText w:val="%3)"/>
      <w:lvlJc w:val="left"/>
      <w:pPr>
        <w:ind w:left="1020" w:hanging="360"/>
      </w:pPr>
    </w:lvl>
    <w:lvl w:ilvl="3" w:tplc="F9E42B92">
      <w:start w:val="1"/>
      <w:numFmt w:val="decimal"/>
      <w:lvlText w:val="%4)"/>
      <w:lvlJc w:val="left"/>
      <w:pPr>
        <w:ind w:left="1020" w:hanging="360"/>
      </w:pPr>
    </w:lvl>
    <w:lvl w:ilvl="4" w:tplc="EA344C54">
      <w:start w:val="1"/>
      <w:numFmt w:val="decimal"/>
      <w:lvlText w:val="%5)"/>
      <w:lvlJc w:val="left"/>
      <w:pPr>
        <w:ind w:left="1020" w:hanging="360"/>
      </w:pPr>
    </w:lvl>
    <w:lvl w:ilvl="5" w:tplc="AFFCC37E">
      <w:start w:val="1"/>
      <w:numFmt w:val="decimal"/>
      <w:lvlText w:val="%6)"/>
      <w:lvlJc w:val="left"/>
      <w:pPr>
        <w:ind w:left="1020" w:hanging="360"/>
      </w:pPr>
    </w:lvl>
    <w:lvl w:ilvl="6" w:tplc="34D41310">
      <w:start w:val="1"/>
      <w:numFmt w:val="decimal"/>
      <w:lvlText w:val="%7)"/>
      <w:lvlJc w:val="left"/>
      <w:pPr>
        <w:ind w:left="1020" w:hanging="360"/>
      </w:pPr>
    </w:lvl>
    <w:lvl w:ilvl="7" w:tplc="8D0EDDDC">
      <w:start w:val="1"/>
      <w:numFmt w:val="decimal"/>
      <w:lvlText w:val="%8)"/>
      <w:lvlJc w:val="left"/>
      <w:pPr>
        <w:ind w:left="1020" w:hanging="360"/>
      </w:pPr>
    </w:lvl>
    <w:lvl w:ilvl="8" w:tplc="DE18F3BE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A0022DA"/>
    <w:multiLevelType w:val="hybridMultilevel"/>
    <w:tmpl w:val="88BCF7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97F61"/>
    <w:multiLevelType w:val="hybridMultilevel"/>
    <w:tmpl w:val="F72C17B0"/>
    <w:lvl w:ilvl="0" w:tplc="8E12C37C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F2F97"/>
    <w:multiLevelType w:val="hybridMultilevel"/>
    <w:tmpl w:val="FF446CD0"/>
    <w:lvl w:ilvl="0" w:tplc="8E12C37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61CE4"/>
    <w:multiLevelType w:val="hybridMultilevel"/>
    <w:tmpl w:val="A72020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AB3831"/>
    <w:multiLevelType w:val="hybridMultilevel"/>
    <w:tmpl w:val="FB244A88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D4659"/>
    <w:multiLevelType w:val="hybridMultilevel"/>
    <w:tmpl w:val="0BCA88E2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8E12C37C">
      <w:start w:val="1"/>
      <w:numFmt w:val="lowerRoman"/>
      <w:lvlText w:val="(%5)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D349B8"/>
    <w:multiLevelType w:val="hybridMultilevel"/>
    <w:tmpl w:val="BDEC9B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04090013">
      <w:start w:val="1"/>
      <w:numFmt w:val="upperRoman"/>
      <w:lvlText w:val="%5."/>
      <w:lvlJc w:val="righ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4C4733"/>
    <w:multiLevelType w:val="hybridMultilevel"/>
    <w:tmpl w:val="7A1C0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01F48"/>
    <w:multiLevelType w:val="hybridMultilevel"/>
    <w:tmpl w:val="76B0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30DF7"/>
    <w:multiLevelType w:val="hybridMultilevel"/>
    <w:tmpl w:val="A028A04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3">
      <w:start w:val="1"/>
      <w:numFmt w:val="upperRoman"/>
      <w:lvlText w:val="%5."/>
      <w:lvlJc w:val="righ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76045A"/>
    <w:multiLevelType w:val="hybridMultilevel"/>
    <w:tmpl w:val="04B014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8E12C37C">
      <w:start w:val="1"/>
      <w:numFmt w:val="lowerRoman"/>
      <w:lvlText w:val="(%5)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E03C85"/>
    <w:multiLevelType w:val="hybridMultilevel"/>
    <w:tmpl w:val="D1287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B61228"/>
    <w:multiLevelType w:val="hybridMultilevel"/>
    <w:tmpl w:val="5AEA3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0706A"/>
    <w:multiLevelType w:val="multilevel"/>
    <w:tmpl w:val="A9280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9AA1A22"/>
    <w:multiLevelType w:val="hybridMultilevel"/>
    <w:tmpl w:val="7326EBAC"/>
    <w:lvl w:ilvl="0" w:tplc="8E12C37C">
      <w:start w:val="1"/>
      <w:numFmt w:val="lowerRoman"/>
      <w:lvlText w:val="(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11B68"/>
    <w:multiLevelType w:val="hybridMultilevel"/>
    <w:tmpl w:val="324A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20A0F"/>
    <w:multiLevelType w:val="hybridMultilevel"/>
    <w:tmpl w:val="3F7E533C"/>
    <w:lvl w:ilvl="0" w:tplc="75522820">
      <w:start w:val="1"/>
      <w:numFmt w:val="decimal"/>
      <w:lvlText w:val="%1)"/>
      <w:lvlJc w:val="left"/>
      <w:pPr>
        <w:ind w:left="1020" w:hanging="360"/>
      </w:pPr>
    </w:lvl>
    <w:lvl w:ilvl="1" w:tplc="B31487DC">
      <w:start w:val="1"/>
      <w:numFmt w:val="decimal"/>
      <w:lvlText w:val="%2)"/>
      <w:lvlJc w:val="left"/>
      <w:pPr>
        <w:ind w:left="1020" w:hanging="360"/>
      </w:pPr>
    </w:lvl>
    <w:lvl w:ilvl="2" w:tplc="8D20A848">
      <w:start w:val="1"/>
      <w:numFmt w:val="decimal"/>
      <w:lvlText w:val="%3)"/>
      <w:lvlJc w:val="left"/>
      <w:pPr>
        <w:ind w:left="1020" w:hanging="360"/>
      </w:pPr>
    </w:lvl>
    <w:lvl w:ilvl="3" w:tplc="763EBF00">
      <w:start w:val="1"/>
      <w:numFmt w:val="decimal"/>
      <w:lvlText w:val="%4)"/>
      <w:lvlJc w:val="left"/>
      <w:pPr>
        <w:ind w:left="1020" w:hanging="360"/>
      </w:pPr>
    </w:lvl>
    <w:lvl w:ilvl="4" w:tplc="F996773A">
      <w:start w:val="1"/>
      <w:numFmt w:val="decimal"/>
      <w:lvlText w:val="%5)"/>
      <w:lvlJc w:val="left"/>
      <w:pPr>
        <w:ind w:left="1020" w:hanging="360"/>
      </w:pPr>
    </w:lvl>
    <w:lvl w:ilvl="5" w:tplc="641845BC">
      <w:start w:val="1"/>
      <w:numFmt w:val="decimal"/>
      <w:lvlText w:val="%6)"/>
      <w:lvlJc w:val="left"/>
      <w:pPr>
        <w:ind w:left="1020" w:hanging="360"/>
      </w:pPr>
    </w:lvl>
    <w:lvl w:ilvl="6" w:tplc="A3A46E58">
      <w:start w:val="1"/>
      <w:numFmt w:val="decimal"/>
      <w:lvlText w:val="%7)"/>
      <w:lvlJc w:val="left"/>
      <w:pPr>
        <w:ind w:left="1020" w:hanging="360"/>
      </w:pPr>
    </w:lvl>
    <w:lvl w:ilvl="7" w:tplc="8C005456">
      <w:start w:val="1"/>
      <w:numFmt w:val="decimal"/>
      <w:lvlText w:val="%8)"/>
      <w:lvlJc w:val="left"/>
      <w:pPr>
        <w:ind w:left="1020" w:hanging="360"/>
      </w:pPr>
    </w:lvl>
    <w:lvl w:ilvl="8" w:tplc="BB6213E6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EB01F97"/>
    <w:multiLevelType w:val="hybridMultilevel"/>
    <w:tmpl w:val="FF446CD0"/>
    <w:lvl w:ilvl="0" w:tplc="FFFFFFFF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8E261B"/>
    <w:multiLevelType w:val="hybridMultilevel"/>
    <w:tmpl w:val="0D385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9B0B36"/>
    <w:multiLevelType w:val="hybridMultilevel"/>
    <w:tmpl w:val="7D56A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104E29"/>
    <w:multiLevelType w:val="hybridMultilevel"/>
    <w:tmpl w:val="7916D7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0409001B">
      <w:start w:val="1"/>
      <w:numFmt w:val="lowerRoman"/>
      <w:lvlText w:val="%5."/>
      <w:lvlJc w:val="right"/>
      <w:pPr>
        <w:ind w:left="1353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22355A"/>
    <w:multiLevelType w:val="hybridMultilevel"/>
    <w:tmpl w:val="FD320D76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4A1491"/>
    <w:multiLevelType w:val="hybridMultilevel"/>
    <w:tmpl w:val="5B6CA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F81703"/>
    <w:multiLevelType w:val="hybridMultilevel"/>
    <w:tmpl w:val="F5D0D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714138">
    <w:abstractNumId w:val="16"/>
  </w:num>
  <w:num w:numId="2" w16cid:durableId="585309236">
    <w:abstractNumId w:val="13"/>
  </w:num>
  <w:num w:numId="3" w16cid:durableId="1592473662">
    <w:abstractNumId w:val="25"/>
  </w:num>
  <w:num w:numId="4" w16cid:durableId="727919968">
    <w:abstractNumId w:val="26"/>
  </w:num>
  <w:num w:numId="5" w16cid:durableId="1953897951">
    <w:abstractNumId w:val="27"/>
  </w:num>
  <w:num w:numId="6" w16cid:durableId="1002708488">
    <w:abstractNumId w:val="0"/>
  </w:num>
  <w:num w:numId="7" w16cid:durableId="1866406096">
    <w:abstractNumId w:val="15"/>
  </w:num>
  <w:num w:numId="8" w16cid:durableId="1358117040">
    <w:abstractNumId w:val="4"/>
  </w:num>
  <w:num w:numId="9" w16cid:durableId="227302422">
    <w:abstractNumId w:val="1"/>
  </w:num>
  <w:num w:numId="10" w16cid:durableId="237176920">
    <w:abstractNumId w:val="5"/>
  </w:num>
  <w:num w:numId="11" w16cid:durableId="1982537626">
    <w:abstractNumId w:val="14"/>
  </w:num>
  <w:num w:numId="12" w16cid:durableId="1448885802">
    <w:abstractNumId w:val="10"/>
  </w:num>
  <w:num w:numId="13" w16cid:durableId="940063662">
    <w:abstractNumId w:val="9"/>
  </w:num>
  <w:num w:numId="14" w16cid:durableId="1702516718">
    <w:abstractNumId w:val="6"/>
  </w:num>
  <w:num w:numId="15" w16cid:durableId="1062562855">
    <w:abstractNumId w:val="8"/>
  </w:num>
  <w:num w:numId="16" w16cid:durableId="1813598536">
    <w:abstractNumId w:val="23"/>
  </w:num>
  <w:num w:numId="17" w16cid:durableId="1414547791">
    <w:abstractNumId w:val="11"/>
  </w:num>
  <w:num w:numId="18" w16cid:durableId="1093010343">
    <w:abstractNumId w:val="24"/>
  </w:num>
  <w:num w:numId="19" w16cid:durableId="752242712">
    <w:abstractNumId w:val="21"/>
  </w:num>
  <w:num w:numId="20" w16cid:durableId="666396504">
    <w:abstractNumId w:val="12"/>
  </w:num>
  <w:num w:numId="21" w16cid:durableId="977031324">
    <w:abstractNumId w:val="18"/>
  </w:num>
  <w:num w:numId="22" w16cid:durableId="536236476">
    <w:abstractNumId w:val="19"/>
  </w:num>
  <w:num w:numId="23" w16cid:durableId="296033119">
    <w:abstractNumId w:val="2"/>
  </w:num>
  <w:num w:numId="24" w16cid:durableId="1702247332">
    <w:abstractNumId w:val="3"/>
  </w:num>
  <w:num w:numId="25" w16cid:durableId="1388534407">
    <w:abstractNumId w:val="20"/>
  </w:num>
  <w:num w:numId="26" w16cid:durableId="1558860751">
    <w:abstractNumId w:val="22"/>
  </w:num>
  <w:num w:numId="27" w16cid:durableId="1123617495">
    <w:abstractNumId w:val="17"/>
  </w:num>
  <w:num w:numId="28" w16cid:durableId="2048769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activeWritingStyle w:appName="MSWord" w:lang="nl-NL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0AC"/>
    <w:rsid w:val="0000473B"/>
    <w:rsid w:val="00007800"/>
    <w:rsid w:val="00012C71"/>
    <w:rsid w:val="00017B3C"/>
    <w:rsid w:val="00043204"/>
    <w:rsid w:val="000504E3"/>
    <w:rsid w:val="00061E87"/>
    <w:rsid w:val="0006672B"/>
    <w:rsid w:val="00066D72"/>
    <w:rsid w:val="00072D2B"/>
    <w:rsid w:val="00077D67"/>
    <w:rsid w:val="00083A50"/>
    <w:rsid w:val="00087609"/>
    <w:rsid w:val="000900EF"/>
    <w:rsid w:val="000934C6"/>
    <w:rsid w:val="0009617B"/>
    <w:rsid w:val="000A288C"/>
    <w:rsid w:val="000A3BF1"/>
    <w:rsid w:val="000A61A3"/>
    <w:rsid w:val="000A7689"/>
    <w:rsid w:val="000B0002"/>
    <w:rsid w:val="000B0387"/>
    <w:rsid w:val="000B622C"/>
    <w:rsid w:val="000C1933"/>
    <w:rsid w:val="000C3E35"/>
    <w:rsid w:val="000C6931"/>
    <w:rsid w:val="000C78C5"/>
    <w:rsid w:val="000D27D5"/>
    <w:rsid w:val="000E453B"/>
    <w:rsid w:val="000E53E1"/>
    <w:rsid w:val="000E71D4"/>
    <w:rsid w:val="000F180B"/>
    <w:rsid w:val="000F571A"/>
    <w:rsid w:val="00105288"/>
    <w:rsid w:val="001120A9"/>
    <w:rsid w:val="00115485"/>
    <w:rsid w:val="00115E2B"/>
    <w:rsid w:val="0012431C"/>
    <w:rsid w:val="00124E74"/>
    <w:rsid w:val="00125837"/>
    <w:rsid w:val="00133F51"/>
    <w:rsid w:val="001357DC"/>
    <w:rsid w:val="001508D8"/>
    <w:rsid w:val="00150D5C"/>
    <w:rsid w:val="00151E97"/>
    <w:rsid w:val="0015574B"/>
    <w:rsid w:val="00161180"/>
    <w:rsid w:val="00162CE7"/>
    <w:rsid w:val="0016676A"/>
    <w:rsid w:val="00166913"/>
    <w:rsid w:val="00166F7A"/>
    <w:rsid w:val="00171741"/>
    <w:rsid w:val="0018112F"/>
    <w:rsid w:val="00193414"/>
    <w:rsid w:val="00193F06"/>
    <w:rsid w:val="0019700A"/>
    <w:rsid w:val="00197EDC"/>
    <w:rsid w:val="001A5010"/>
    <w:rsid w:val="001B164D"/>
    <w:rsid w:val="001B2969"/>
    <w:rsid w:val="001C51E3"/>
    <w:rsid w:val="001D1413"/>
    <w:rsid w:val="001D20CF"/>
    <w:rsid w:val="001D39D8"/>
    <w:rsid w:val="001D6ECC"/>
    <w:rsid w:val="001F341B"/>
    <w:rsid w:val="001F478B"/>
    <w:rsid w:val="001F55A2"/>
    <w:rsid w:val="001F5B7C"/>
    <w:rsid w:val="0020185E"/>
    <w:rsid w:val="00211BE1"/>
    <w:rsid w:val="0022135F"/>
    <w:rsid w:val="002446B5"/>
    <w:rsid w:val="00244A1E"/>
    <w:rsid w:val="002559B1"/>
    <w:rsid w:val="00262E66"/>
    <w:rsid w:val="00266434"/>
    <w:rsid w:val="00270ADF"/>
    <w:rsid w:val="00276BCE"/>
    <w:rsid w:val="00280A43"/>
    <w:rsid w:val="00281F2E"/>
    <w:rsid w:val="002A530E"/>
    <w:rsid w:val="002C2FEE"/>
    <w:rsid w:val="002C6A6B"/>
    <w:rsid w:val="002D28D2"/>
    <w:rsid w:val="002D407C"/>
    <w:rsid w:val="002F10CC"/>
    <w:rsid w:val="002F7BFC"/>
    <w:rsid w:val="00304239"/>
    <w:rsid w:val="00306F0E"/>
    <w:rsid w:val="00307977"/>
    <w:rsid w:val="003079C5"/>
    <w:rsid w:val="00310487"/>
    <w:rsid w:val="00315145"/>
    <w:rsid w:val="00315ADF"/>
    <w:rsid w:val="00335307"/>
    <w:rsid w:val="0033699C"/>
    <w:rsid w:val="00350767"/>
    <w:rsid w:val="00357C3C"/>
    <w:rsid w:val="003617B1"/>
    <w:rsid w:val="00363749"/>
    <w:rsid w:val="00371A7D"/>
    <w:rsid w:val="003749C4"/>
    <w:rsid w:val="00381C1E"/>
    <w:rsid w:val="003926EB"/>
    <w:rsid w:val="00394651"/>
    <w:rsid w:val="003C480A"/>
    <w:rsid w:val="003D175D"/>
    <w:rsid w:val="003D1896"/>
    <w:rsid w:val="003D6A88"/>
    <w:rsid w:val="003E1A7E"/>
    <w:rsid w:val="003F21D3"/>
    <w:rsid w:val="003F3074"/>
    <w:rsid w:val="003F573B"/>
    <w:rsid w:val="003F6434"/>
    <w:rsid w:val="00402F6B"/>
    <w:rsid w:val="00412811"/>
    <w:rsid w:val="00432179"/>
    <w:rsid w:val="00432245"/>
    <w:rsid w:val="00441EAF"/>
    <w:rsid w:val="00443AC1"/>
    <w:rsid w:val="00456306"/>
    <w:rsid w:val="00456BC7"/>
    <w:rsid w:val="00461F08"/>
    <w:rsid w:val="00467332"/>
    <w:rsid w:val="004720A2"/>
    <w:rsid w:val="004839EC"/>
    <w:rsid w:val="004846B7"/>
    <w:rsid w:val="00485112"/>
    <w:rsid w:val="00491A76"/>
    <w:rsid w:val="004A2A27"/>
    <w:rsid w:val="004A2B4B"/>
    <w:rsid w:val="004A2EB3"/>
    <w:rsid w:val="004B0D6C"/>
    <w:rsid w:val="004B6C99"/>
    <w:rsid w:val="004C057B"/>
    <w:rsid w:val="004C172C"/>
    <w:rsid w:val="004C2880"/>
    <w:rsid w:val="004D0941"/>
    <w:rsid w:val="004D6213"/>
    <w:rsid w:val="004D6945"/>
    <w:rsid w:val="004E1222"/>
    <w:rsid w:val="004E48A8"/>
    <w:rsid w:val="004E4B96"/>
    <w:rsid w:val="004F4976"/>
    <w:rsid w:val="005024DC"/>
    <w:rsid w:val="0050714B"/>
    <w:rsid w:val="00520298"/>
    <w:rsid w:val="00525AE8"/>
    <w:rsid w:val="005307A7"/>
    <w:rsid w:val="00545BD0"/>
    <w:rsid w:val="005600C9"/>
    <w:rsid w:val="0057524D"/>
    <w:rsid w:val="00583609"/>
    <w:rsid w:val="005919CB"/>
    <w:rsid w:val="005C2D5E"/>
    <w:rsid w:val="005D2ED5"/>
    <w:rsid w:val="005D5F30"/>
    <w:rsid w:val="005D6A00"/>
    <w:rsid w:val="005E7659"/>
    <w:rsid w:val="005E7AEB"/>
    <w:rsid w:val="005E7E1A"/>
    <w:rsid w:val="005F04A1"/>
    <w:rsid w:val="005F08FE"/>
    <w:rsid w:val="005F52AE"/>
    <w:rsid w:val="005F6F0D"/>
    <w:rsid w:val="00603BCE"/>
    <w:rsid w:val="00605170"/>
    <w:rsid w:val="00605459"/>
    <w:rsid w:val="006059B4"/>
    <w:rsid w:val="00612135"/>
    <w:rsid w:val="00612DAA"/>
    <w:rsid w:val="00613905"/>
    <w:rsid w:val="00624193"/>
    <w:rsid w:val="00640132"/>
    <w:rsid w:val="006413D0"/>
    <w:rsid w:val="00642563"/>
    <w:rsid w:val="006425A7"/>
    <w:rsid w:val="00650BFB"/>
    <w:rsid w:val="00655C40"/>
    <w:rsid w:val="006604F0"/>
    <w:rsid w:val="0067457B"/>
    <w:rsid w:val="00682468"/>
    <w:rsid w:val="006A19C6"/>
    <w:rsid w:val="006B06AA"/>
    <w:rsid w:val="006C65D9"/>
    <w:rsid w:val="006D3C03"/>
    <w:rsid w:val="006D3D4C"/>
    <w:rsid w:val="006E4ADE"/>
    <w:rsid w:val="006E6254"/>
    <w:rsid w:val="006F784F"/>
    <w:rsid w:val="0070053D"/>
    <w:rsid w:val="00704786"/>
    <w:rsid w:val="00707045"/>
    <w:rsid w:val="0071172C"/>
    <w:rsid w:val="0074281D"/>
    <w:rsid w:val="00747836"/>
    <w:rsid w:val="00752CE7"/>
    <w:rsid w:val="007530E1"/>
    <w:rsid w:val="007550FC"/>
    <w:rsid w:val="00756C77"/>
    <w:rsid w:val="0076013E"/>
    <w:rsid w:val="00760F8C"/>
    <w:rsid w:val="00766BD1"/>
    <w:rsid w:val="00780F7B"/>
    <w:rsid w:val="00781417"/>
    <w:rsid w:val="00781424"/>
    <w:rsid w:val="00790643"/>
    <w:rsid w:val="007A2165"/>
    <w:rsid w:val="007B4F77"/>
    <w:rsid w:val="007B6BD3"/>
    <w:rsid w:val="007D2887"/>
    <w:rsid w:val="007D29E9"/>
    <w:rsid w:val="007E071D"/>
    <w:rsid w:val="007E5C5E"/>
    <w:rsid w:val="007F1844"/>
    <w:rsid w:val="007F3B31"/>
    <w:rsid w:val="007F3F62"/>
    <w:rsid w:val="007F3F81"/>
    <w:rsid w:val="007F6E08"/>
    <w:rsid w:val="008005D7"/>
    <w:rsid w:val="00807CE6"/>
    <w:rsid w:val="008151B5"/>
    <w:rsid w:val="00816018"/>
    <w:rsid w:val="0082069A"/>
    <w:rsid w:val="008244AE"/>
    <w:rsid w:val="008332CC"/>
    <w:rsid w:val="0083606D"/>
    <w:rsid w:val="00842294"/>
    <w:rsid w:val="00843403"/>
    <w:rsid w:val="00853417"/>
    <w:rsid w:val="008550B8"/>
    <w:rsid w:val="008603AE"/>
    <w:rsid w:val="00861B06"/>
    <w:rsid w:val="00862FA9"/>
    <w:rsid w:val="008729CD"/>
    <w:rsid w:val="00874816"/>
    <w:rsid w:val="0087705D"/>
    <w:rsid w:val="00881DA4"/>
    <w:rsid w:val="00882DFB"/>
    <w:rsid w:val="00884B6B"/>
    <w:rsid w:val="008873B7"/>
    <w:rsid w:val="00890378"/>
    <w:rsid w:val="008904C1"/>
    <w:rsid w:val="008948A1"/>
    <w:rsid w:val="008948BC"/>
    <w:rsid w:val="008A0104"/>
    <w:rsid w:val="008A49B8"/>
    <w:rsid w:val="008B2501"/>
    <w:rsid w:val="008B6130"/>
    <w:rsid w:val="008C295F"/>
    <w:rsid w:val="008C442D"/>
    <w:rsid w:val="008E07CD"/>
    <w:rsid w:val="008E0F65"/>
    <w:rsid w:val="008F0640"/>
    <w:rsid w:val="008F25B8"/>
    <w:rsid w:val="008F2D60"/>
    <w:rsid w:val="00905C01"/>
    <w:rsid w:val="00905D7D"/>
    <w:rsid w:val="00907356"/>
    <w:rsid w:val="00913B7F"/>
    <w:rsid w:val="00914C82"/>
    <w:rsid w:val="0092653E"/>
    <w:rsid w:val="0094452A"/>
    <w:rsid w:val="00956078"/>
    <w:rsid w:val="009569E8"/>
    <w:rsid w:val="009646C8"/>
    <w:rsid w:val="00965A7B"/>
    <w:rsid w:val="00974670"/>
    <w:rsid w:val="009811CF"/>
    <w:rsid w:val="00981DE0"/>
    <w:rsid w:val="009868C5"/>
    <w:rsid w:val="009B3AEA"/>
    <w:rsid w:val="009C0F35"/>
    <w:rsid w:val="009D0104"/>
    <w:rsid w:val="009D0A71"/>
    <w:rsid w:val="009D0C5D"/>
    <w:rsid w:val="009D2E94"/>
    <w:rsid w:val="009D604A"/>
    <w:rsid w:val="009E0784"/>
    <w:rsid w:val="009E08A0"/>
    <w:rsid w:val="009E196D"/>
    <w:rsid w:val="009E3D01"/>
    <w:rsid w:val="009E6BE5"/>
    <w:rsid w:val="009F28FA"/>
    <w:rsid w:val="00A02631"/>
    <w:rsid w:val="00A02693"/>
    <w:rsid w:val="00A03123"/>
    <w:rsid w:val="00A03A3D"/>
    <w:rsid w:val="00A04D3A"/>
    <w:rsid w:val="00A16F91"/>
    <w:rsid w:val="00A22E6E"/>
    <w:rsid w:val="00A24445"/>
    <w:rsid w:val="00A26C21"/>
    <w:rsid w:val="00A31426"/>
    <w:rsid w:val="00A41BC1"/>
    <w:rsid w:val="00A53148"/>
    <w:rsid w:val="00A57EAE"/>
    <w:rsid w:val="00A61F27"/>
    <w:rsid w:val="00A72DAF"/>
    <w:rsid w:val="00A83231"/>
    <w:rsid w:val="00A914E4"/>
    <w:rsid w:val="00AB0753"/>
    <w:rsid w:val="00AB2ED8"/>
    <w:rsid w:val="00AB65D7"/>
    <w:rsid w:val="00AC2167"/>
    <w:rsid w:val="00AC34BE"/>
    <w:rsid w:val="00AC3701"/>
    <w:rsid w:val="00AC5D71"/>
    <w:rsid w:val="00AD2BD8"/>
    <w:rsid w:val="00AD2CFE"/>
    <w:rsid w:val="00AD51E5"/>
    <w:rsid w:val="00AF4CD4"/>
    <w:rsid w:val="00B052CC"/>
    <w:rsid w:val="00B05773"/>
    <w:rsid w:val="00B070D3"/>
    <w:rsid w:val="00B10372"/>
    <w:rsid w:val="00B10EA6"/>
    <w:rsid w:val="00B125CE"/>
    <w:rsid w:val="00B1330A"/>
    <w:rsid w:val="00B170AC"/>
    <w:rsid w:val="00B27597"/>
    <w:rsid w:val="00B3162A"/>
    <w:rsid w:val="00B35564"/>
    <w:rsid w:val="00B42560"/>
    <w:rsid w:val="00B47177"/>
    <w:rsid w:val="00B478AA"/>
    <w:rsid w:val="00B53A05"/>
    <w:rsid w:val="00B54D1E"/>
    <w:rsid w:val="00B55D25"/>
    <w:rsid w:val="00B82BFC"/>
    <w:rsid w:val="00B90C4F"/>
    <w:rsid w:val="00B93761"/>
    <w:rsid w:val="00BB17BF"/>
    <w:rsid w:val="00BB5992"/>
    <w:rsid w:val="00BC2122"/>
    <w:rsid w:val="00BC2E7A"/>
    <w:rsid w:val="00BC3327"/>
    <w:rsid w:val="00BC7EA7"/>
    <w:rsid w:val="00BD1FE7"/>
    <w:rsid w:val="00BD3FA0"/>
    <w:rsid w:val="00BD623D"/>
    <w:rsid w:val="00BE082C"/>
    <w:rsid w:val="00BE191D"/>
    <w:rsid w:val="00BE2CE2"/>
    <w:rsid w:val="00BE7AD1"/>
    <w:rsid w:val="00BF51C6"/>
    <w:rsid w:val="00BF5CC4"/>
    <w:rsid w:val="00C069C5"/>
    <w:rsid w:val="00C074CC"/>
    <w:rsid w:val="00C10B4A"/>
    <w:rsid w:val="00C13D93"/>
    <w:rsid w:val="00C2111A"/>
    <w:rsid w:val="00C231B4"/>
    <w:rsid w:val="00C36111"/>
    <w:rsid w:val="00C43A35"/>
    <w:rsid w:val="00C4569E"/>
    <w:rsid w:val="00C4781E"/>
    <w:rsid w:val="00C50FE4"/>
    <w:rsid w:val="00C51FF3"/>
    <w:rsid w:val="00C52675"/>
    <w:rsid w:val="00C559D3"/>
    <w:rsid w:val="00C6212F"/>
    <w:rsid w:val="00C65C72"/>
    <w:rsid w:val="00C6743A"/>
    <w:rsid w:val="00C67DB6"/>
    <w:rsid w:val="00C73A0C"/>
    <w:rsid w:val="00C807C0"/>
    <w:rsid w:val="00C81C66"/>
    <w:rsid w:val="00C85E68"/>
    <w:rsid w:val="00C86334"/>
    <w:rsid w:val="00C87320"/>
    <w:rsid w:val="00CA031B"/>
    <w:rsid w:val="00CA3616"/>
    <w:rsid w:val="00CB281F"/>
    <w:rsid w:val="00CB4BEE"/>
    <w:rsid w:val="00CB4C17"/>
    <w:rsid w:val="00CC4A3C"/>
    <w:rsid w:val="00CD140F"/>
    <w:rsid w:val="00CD1A5B"/>
    <w:rsid w:val="00CE3786"/>
    <w:rsid w:val="00CE6ABC"/>
    <w:rsid w:val="00CF383E"/>
    <w:rsid w:val="00CF3FBF"/>
    <w:rsid w:val="00D061E6"/>
    <w:rsid w:val="00D14325"/>
    <w:rsid w:val="00D14E49"/>
    <w:rsid w:val="00D236D2"/>
    <w:rsid w:val="00D26F91"/>
    <w:rsid w:val="00D40A68"/>
    <w:rsid w:val="00D4587E"/>
    <w:rsid w:val="00D53930"/>
    <w:rsid w:val="00D7034A"/>
    <w:rsid w:val="00D74EA4"/>
    <w:rsid w:val="00D760EB"/>
    <w:rsid w:val="00D84E98"/>
    <w:rsid w:val="00D90231"/>
    <w:rsid w:val="00D964A5"/>
    <w:rsid w:val="00DA0A08"/>
    <w:rsid w:val="00DA6588"/>
    <w:rsid w:val="00DB2CDE"/>
    <w:rsid w:val="00DB30AB"/>
    <w:rsid w:val="00DB3346"/>
    <w:rsid w:val="00DB5E75"/>
    <w:rsid w:val="00DB607E"/>
    <w:rsid w:val="00DB7141"/>
    <w:rsid w:val="00DC0E08"/>
    <w:rsid w:val="00DC1284"/>
    <w:rsid w:val="00DC6893"/>
    <w:rsid w:val="00DD7B7A"/>
    <w:rsid w:val="00DF1F7D"/>
    <w:rsid w:val="00DF4B83"/>
    <w:rsid w:val="00DF5233"/>
    <w:rsid w:val="00E148E9"/>
    <w:rsid w:val="00E23605"/>
    <w:rsid w:val="00E23C64"/>
    <w:rsid w:val="00E47D89"/>
    <w:rsid w:val="00E66AC4"/>
    <w:rsid w:val="00E73C8A"/>
    <w:rsid w:val="00E90364"/>
    <w:rsid w:val="00EA5403"/>
    <w:rsid w:val="00EB0540"/>
    <w:rsid w:val="00EB0EF6"/>
    <w:rsid w:val="00EB3067"/>
    <w:rsid w:val="00EC2FF6"/>
    <w:rsid w:val="00ED55C6"/>
    <w:rsid w:val="00EE732A"/>
    <w:rsid w:val="00F1083A"/>
    <w:rsid w:val="00F13CB1"/>
    <w:rsid w:val="00F14834"/>
    <w:rsid w:val="00F1755E"/>
    <w:rsid w:val="00F22DFD"/>
    <w:rsid w:val="00F23160"/>
    <w:rsid w:val="00F2650E"/>
    <w:rsid w:val="00F46503"/>
    <w:rsid w:val="00F47057"/>
    <w:rsid w:val="00F57F85"/>
    <w:rsid w:val="00F62EB1"/>
    <w:rsid w:val="00F7256B"/>
    <w:rsid w:val="00F86959"/>
    <w:rsid w:val="00F916B0"/>
    <w:rsid w:val="00F94C9F"/>
    <w:rsid w:val="00F9539F"/>
    <w:rsid w:val="00F95717"/>
    <w:rsid w:val="00F96CB8"/>
    <w:rsid w:val="00FA0702"/>
    <w:rsid w:val="00FA4324"/>
    <w:rsid w:val="00FB11F5"/>
    <w:rsid w:val="00FC1847"/>
    <w:rsid w:val="00FC5D9C"/>
    <w:rsid w:val="00FC6118"/>
    <w:rsid w:val="00FD0959"/>
    <w:rsid w:val="00FD1F89"/>
    <w:rsid w:val="00FD3E7A"/>
    <w:rsid w:val="00FD5527"/>
    <w:rsid w:val="00FE0DE3"/>
    <w:rsid w:val="00FE4388"/>
    <w:rsid w:val="00FE4619"/>
    <w:rsid w:val="00FE7F99"/>
    <w:rsid w:val="00FF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F7C990"/>
  <w15:chartTrackingRefBased/>
  <w15:docId w15:val="{2ED692A4-47FA-B441-8775-519236C3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14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D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78B"/>
    <w:pPr>
      <w:keepNext/>
      <w:keepLines/>
      <w:spacing w:before="40" w:after="240"/>
      <w:outlineLvl w:val="1"/>
    </w:pPr>
    <w:rPr>
      <w:rFonts w:eastAsiaTheme="majorEastAsia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2675"/>
    <w:pPr>
      <w:keepNext/>
      <w:keepLines/>
      <w:spacing w:before="40"/>
      <w:outlineLvl w:val="2"/>
    </w:pPr>
    <w:rPr>
      <w:rFonts w:eastAsiaTheme="majorEastAsia"/>
      <w:color w:val="1F3763" w:themeColor="accent1" w:themeShade="7F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0A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81D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81D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478B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C43A35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8C4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5AD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table" w:styleId="GridTable1Light">
    <w:name w:val="Grid Table 1 Light"/>
    <w:basedOn w:val="TableNormal"/>
    <w:uiPriority w:val="46"/>
    <w:rsid w:val="00A0269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0053D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95607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07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52675"/>
    <w:rPr>
      <w:rFonts w:ascii="Times New Roman" w:eastAsiaTheme="majorEastAsia" w:hAnsi="Times New Roman" w:cs="Times New Roman"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2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167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1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1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167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1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2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29E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29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29E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29E9"/>
  </w:style>
  <w:style w:type="paragraph" w:styleId="Revision">
    <w:name w:val="Revision"/>
    <w:hidden/>
    <w:uiPriority w:val="99"/>
    <w:semiHidden/>
    <w:rsid w:val="00B90C4F"/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23C6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507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07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5076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20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20A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2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3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9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5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9DD502-B50C-4721-B6C2-FF63D52C7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Taye</dc:creator>
  <cp:keywords/>
  <dc:description/>
  <cp:lastModifiedBy>Tarik Taye</cp:lastModifiedBy>
  <cp:revision>14</cp:revision>
  <dcterms:created xsi:type="dcterms:W3CDTF">2024-12-23T08:59:00Z</dcterms:created>
  <dcterms:modified xsi:type="dcterms:W3CDTF">2026-06-13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tiJDk0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